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BAF" w:rsidRDefault="00697BAF" w:rsidP="00697B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74BA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gramStart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Comparison of continuous variables of interest (i.e., age, pain characteristics, health status, and pain catastrophizing) </w:t>
      </w:r>
      <w:r>
        <w:rPr>
          <w:rFonts w:ascii="Times New Roman" w:hAnsi="Times New Roman" w:cs="Times New Roman"/>
          <w:sz w:val="24"/>
          <w:szCs w:val="24"/>
          <w:lang w:val="en-US"/>
        </w:rPr>
        <w:t>in two hospitals</w:t>
      </w:r>
      <w:r w:rsidRPr="003E7CD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44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1700"/>
        <w:gridCol w:w="1841"/>
        <w:gridCol w:w="1344"/>
      </w:tblGrid>
      <w:tr w:rsidR="00697BAF" w:rsidRPr="00E74BA8" w:rsidTr="00A30516">
        <w:tc>
          <w:tcPr>
            <w:tcW w:w="1845" w:type="pct"/>
            <w:tcBorders>
              <w:top w:val="single" w:sz="4" w:space="0" w:color="auto"/>
              <w:bottom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AF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Unit</w:t>
            </w:r>
          </w:p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64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AF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Care</w:t>
            </w:r>
          </w:p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90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</w:tr>
      <w:tr w:rsidR="00697BAF" w:rsidRPr="00E74BA8" w:rsidTr="00A30516">
        <w:tc>
          <w:tcPr>
            <w:tcW w:w="1845" w:type="pct"/>
            <w:tcBorders>
              <w:top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89" w:type="pct"/>
            <w:tcBorders>
              <w:top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97BAF" w:rsidRPr="003E7CD5" w:rsidTr="00A30516">
        <w:tc>
          <w:tcPr>
            <w:tcW w:w="1845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 intensity</w:t>
            </w:r>
          </w:p>
        </w:tc>
        <w:tc>
          <w:tcPr>
            <w:tcW w:w="109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89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18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6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697BAF" w:rsidRPr="003E7CD5" w:rsidTr="00A30516">
        <w:tc>
          <w:tcPr>
            <w:tcW w:w="1845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 interference</w:t>
            </w:r>
          </w:p>
        </w:tc>
        <w:tc>
          <w:tcPr>
            <w:tcW w:w="109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89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6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44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697BAF" w:rsidRPr="003E7CD5" w:rsidTr="00A30516">
        <w:tc>
          <w:tcPr>
            <w:tcW w:w="1845" w:type="pct"/>
          </w:tcPr>
          <w:p w:rsidR="00697BAF" w:rsidRPr="003E7CD5" w:rsidRDefault="00F6141B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duration (years)</w:t>
            </w:r>
          </w:p>
        </w:tc>
        <w:tc>
          <w:tcPr>
            <w:tcW w:w="109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89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6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</w:tr>
      <w:tr w:rsidR="00F4280F" w:rsidRPr="003E7CD5" w:rsidTr="00A30516">
        <w:tc>
          <w:tcPr>
            <w:tcW w:w="1845" w:type="pct"/>
          </w:tcPr>
          <w:p w:rsidR="00F4280F" w:rsidRPr="003E7CD5" w:rsidRDefault="00F4280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w="1098" w:type="pct"/>
          </w:tcPr>
          <w:p w:rsidR="00F4280F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.02 (23.04)</w:t>
            </w:r>
          </w:p>
        </w:tc>
        <w:tc>
          <w:tcPr>
            <w:tcW w:w="1189" w:type="pct"/>
          </w:tcPr>
          <w:p w:rsidR="00F4280F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.22 (24.64)</w:t>
            </w:r>
          </w:p>
        </w:tc>
        <w:tc>
          <w:tcPr>
            <w:tcW w:w="868" w:type="pct"/>
          </w:tcPr>
          <w:p w:rsidR="00F4280F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9.07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F4280F" w:rsidRPr="003E7CD5" w:rsidTr="00A30516">
        <w:tc>
          <w:tcPr>
            <w:tcW w:w="1845" w:type="pct"/>
          </w:tcPr>
          <w:p w:rsidR="00F4280F" w:rsidRPr="003E7CD5" w:rsidRDefault="00F4280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Physical</w:t>
            </w:r>
          </w:p>
        </w:tc>
        <w:tc>
          <w:tcPr>
            <w:tcW w:w="1098" w:type="pct"/>
          </w:tcPr>
          <w:p w:rsidR="00F4280F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94 (24.60)</w:t>
            </w:r>
          </w:p>
        </w:tc>
        <w:tc>
          <w:tcPr>
            <w:tcW w:w="1189" w:type="pct"/>
          </w:tcPr>
          <w:p w:rsidR="00F4280F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.38 (24.11)</w:t>
            </w:r>
          </w:p>
        </w:tc>
        <w:tc>
          <w:tcPr>
            <w:tcW w:w="868" w:type="pct"/>
          </w:tcPr>
          <w:p w:rsidR="00F4280F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7.31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697BAF" w:rsidRPr="003E7CD5" w:rsidTr="00A30516">
        <w:tc>
          <w:tcPr>
            <w:tcW w:w="1845" w:type="pct"/>
          </w:tcPr>
          <w:p w:rsidR="00697BAF" w:rsidRPr="003E7CD5" w:rsidRDefault="00F4280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1098" w:type="pct"/>
          </w:tcPr>
          <w:p w:rsidR="00697BAF" w:rsidRPr="003E7CD5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1 (19.82)</w:t>
            </w:r>
          </w:p>
        </w:tc>
        <w:tc>
          <w:tcPr>
            <w:tcW w:w="1189" w:type="pct"/>
          </w:tcPr>
          <w:p w:rsidR="00697BAF" w:rsidRPr="003E7CD5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80 (20.77)</w:t>
            </w:r>
          </w:p>
        </w:tc>
        <w:tc>
          <w:tcPr>
            <w:tcW w:w="868" w:type="pct"/>
          </w:tcPr>
          <w:p w:rsidR="00697BAF" w:rsidRPr="003E7CD5" w:rsidRDefault="0000505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697BAF" w:rsidRPr="003E7CD5" w:rsidTr="00A30516">
        <w:tc>
          <w:tcPr>
            <w:tcW w:w="1845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AB4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tal 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AB4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posite 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B4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</w:t>
            </w:r>
          </w:p>
        </w:tc>
        <w:tc>
          <w:tcPr>
            <w:tcW w:w="109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89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68" w:type="pct"/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97BAF" w:rsidRPr="003E7CD5" w:rsidTr="00A30516">
        <w:tc>
          <w:tcPr>
            <w:tcW w:w="1845" w:type="pct"/>
            <w:tcBorders>
              <w:bottom w:val="single" w:sz="4" w:space="0" w:color="auto"/>
            </w:tcBorders>
          </w:tcPr>
          <w:p w:rsidR="00697BAF" w:rsidRPr="003E7CD5" w:rsidRDefault="00AB4F6E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c</w:t>
            </w:r>
            <w:r w:rsidR="00697BAF"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strophizing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89" w:type="pct"/>
            <w:tcBorders>
              <w:bottom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:rsidR="00697BAF" w:rsidRPr="003E7CD5" w:rsidRDefault="00697BAF" w:rsidP="00EB6FAB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  <w:r w:rsidR="00A30516"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</w:tbl>
    <w:p w:rsidR="00A30516" w:rsidRPr="003E7CD5" w:rsidRDefault="00A30516" w:rsidP="00A30516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E5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23D8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proofErr w:type="gramEnd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</w:p>
    <w:p w:rsidR="00A30516" w:rsidRPr="003E7CD5" w:rsidRDefault="00A30516" w:rsidP="00A30516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E5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123D8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proofErr w:type="gramEnd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</w:p>
    <w:p w:rsidR="00A30516" w:rsidRPr="003E7CD5" w:rsidRDefault="00A30516" w:rsidP="00A30516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E5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123D8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proofErr w:type="gramEnd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:rsidR="00123D8E" w:rsidRDefault="00123D8E">
      <w:r>
        <w:br w:type="page"/>
      </w:r>
    </w:p>
    <w:p w:rsidR="00123D8E" w:rsidRPr="003E7CD5" w:rsidRDefault="00123D8E" w:rsidP="00123D8E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US"/>
        </w:rPr>
      </w:pPr>
      <w:r w:rsidRPr="003E7CD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Comparison of categorical variables of interest (i.e., demographic characteristics and diagnosis of depression or anxiety) </w:t>
      </w:r>
      <w:r>
        <w:rPr>
          <w:rFonts w:ascii="Times New Roman" w:hAnsi="Times New Roman" w:cs="Times New Roman"/>
          <w:sz w:val="24"/>
          <w:szCs w:val="24"/>
          <w:lang w:val="en-US"/>
        </w:rPr>
        <w:t>in two hospitals</w:t>
      </w:r>
      <w:r w:rsidRPr="003E7CD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7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1263"/>
        <w:gridCol w:w="1701"/>
        <w:gridCol w:w="1417"/>
      </w:tblGrid>
      <w:tr w:rsidR="00123D8E" w:rsidRPr="003E7CD5" w:rsidTr="00796706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123D8E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Unit</w:t>
            </w:r>
          </w:p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3D8E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Care</w:t>
            </w:r>
          </w:p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9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3E7CD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23D8E" w:rsidRPr="003E7CD5" w:rsidTr="00796706"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 (%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23D8E" w:rsidRPr="003C534C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23D8E" w:rsidRPr="003E7CD5" w:rsidTr="00796706">
        <w:tc>
          <w:tcPr>
            <w:tcW w:w="2951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(%)</w:t>
            </w:r>
          </w:p>
        </w:tc>
        <w:tc>
          <w:tcPr>
            <w:tcW w:w="1263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E7C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</w:tr>
      <w:tr w:rsidR="00123D8E" w:rsidRPr="003E7CD5" w:rsidTr="00796706">
        <w:tc>
          <w:tcPr>
            <w:tcW w:w="2951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 years of education (%)</w:t>
            </w:r>
          </w:p>
        </w:tc>
        <w:tc>
          <w:tcPr>
            <w:tcW w:w="1263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123D8E" w:rsidRPr="00B536E6" w:rsidTr="00796706">
        <w:tc>
          <w:tcPr>
            <w:tcW w:w="2951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(%)</w:t>
            </w:r>
          </w:p>
        </w:tc>
        <w:tc>
          <w:tcPr>
            <w:tcW w:w="1263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</w:t>
            </w:r>
          </w:p>
        </w:tc>
        <w:tc>
          <w:tcPr>
            <w:tcW w:w="1417" w:type="dxa"/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123D8E" w:rsidRPr="00B536E6" w:rsidTr="00796706"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pathology (%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23D8E" w:rsidRPr="003E7CD5" w:rsidRDefault="00123D8E" w:rsidP="00796706">
            <w:pPr>
              <w:autoSpaceDE w:val="0"/>
              <w:autoSpaceDN w:val="0"/>
              <w:adjustRightInd w:val="0"/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E7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0E58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</w:tbl>
    <w:p w:rsidR="00123D8E" w:rsidRPr="003E7CD5" w:rsidRDefault="00123D8E" w:rsidP="00123D8E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E5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proofErr w:type="gramEnd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</w:p>
    <w:p w:rsidR="00123D8E" w:rsidRPr="003E7CD5" w:rsidRDefault="00123D8E" w:rsidP="00123D8E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E5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proofErr w:type="gramEnd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</w:p>
    <w:p w:rsidR="00123D8E" w:rsidRPr="003E7CD5" w:rsidRDefault="00123D8E" w:rsidP="00123D8E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E5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bookmarkStart w:id="0" w:name="_GoBack"/>
      <w:bookmarkEnd w:id="0"/>
      <w:proofErr w:type="spellEnd"/>
      <w:proofErr w:type="gramEnd"/>
      <w:r w:rsidRPr="003E7CD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:rsidR="00123D8E" w:rsidRPr="008900B0" w:rsidRDefault="00123D8E" w:rsidP="00123D8E"/>
    <w:p w:rsidR="009C7EB0" w:rsidRDefault="00123D8E" w:rsidP="00A30516">
      <w:pPr>
        <w:autoSpaceDE w:val="0"/>
        <w:autoSpaceDN w:val="0"/>
        <w:adjustRightInd w:val="0"/>
        <w:spacing w:after="0" w:line="480" w:lineRule="auto"/>
        <w:contextualSpacing/>
        <w:mirrorIndents/>
      </w:pPr>
    </w:p>
    <w:sectPr w:rsidR="009C7EB0" w:rsidSect="00F342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BAF"/>
    <w:rsid w:val="0000505F"/>
    <w:rsid w:val="00123D8E"/>
    <w:rsid w:val="00195686"/>
    <w:rsid w:val="001D2717"/>
    <w:rsid w:val="00697BAF"/>
    <w:rsid w:val="007851DD"/>
    <w:rsid w:val="007F2FE8"/>
    <w:rsid w:val="00A30516"/>
    <w:rsid w:val="00AB4F6E"/>
    <w:rsid w:val="00E53907"/>
    <w:rsid w:val="00E74BA8"/>
    <w:rsid w:val="00F3422F"/>
    <w:rsid w:val="00F4280F"/>
    <w:rsid w:val="00F6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BA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7BAF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BA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7BAF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uso Ribera</dc:creator>
  <cp:lastModifiedBy>L_C</cp:lastModifiedBy>
  <cp:revision>2</cp:revision>
  <dcterms:created xsi:type="dcterms:W3CDTF">2017-01-03T10:28:00Z</dcterms:created>
  <dcterms:modified xsi:type="dcterms:W3CDTF">2017-01-03T10:28:00Z</dcterms:modified>
</cp:coreProperties>
</file>